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5996D" w14:textId="52BEF206" w:rsidR="00976516" w:rsidRPr="00D67BC7" w:rsidRDefault="00976516" w:rsidP="0097651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61B9B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67BC7">
        <w:rPr>
          <w:rFonts w:ascii="Times New Roman" w:hAnsi="Times New Roman" w:cs="Times New Roman"/>
          <w:b/>
          <w:sz w:val="24"/>
          <w:szCs w:val="24"/>
        </w:rPr>
        <w:t>.</w:t>
      </w:r>
      <w:r w:rsidRPr="00D67BC7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D67BC7">
        <w:rPr>
          <w:rFonts w:ascii="Times New Roman" w:hAnsi="Times New Roman" w:cs="Times New Roman"/>
          <w:b/>
          <w:sz w:val="24"/>
          <w:szCs w:val="24"/>
        </w:rPr>
        <w:t>Preoperative risk factors</w:t>
      </w:r>
    </w:p>
    <w:tbl>
      <w:tblPr>
        <w:tblStyle w:val="TableGrid"/>
        <w:tblW w:w="10890" w:type="dxa"/>
        <w:tblInd w:w="-275" w:type="dxa"/>
        <w:tblLook w:val="04A0" w:firstRow="1" w:lastRow="0" w:firstColumn="1" w:lastColumn="0" w:noHBand="0" w:noVBand="1"/>
      </w:tblPr>
      <w:tblGrid>
        <w:gridCol w:w="4230"/>
        <w:gridCol w:w="6660"/>
      </w:tblGrid>
      <w:tr w:rsidR="00976516" w:rsidRPr="00D67BC7" w14:paraId="6B5EFD85" w14:textId="77777777" w:rsidTr="00F62528">
        <w:tc>
          <w:tcPr>
            <w:tcW w:w="4230" w:type="dxa"/>
          </w:tcPr>
          <w:p w14:paraId="2FEBB381" w14:textId="77777777" w:rsidR="00976516" w:rsidRPr="00D67BC7" w:rsidRDefault="0097651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6660" w:type="dxa"/>
          </w:tcPr>
          <w:p w14:paraId="00522B97" w14:textId="77777777" w:rsidR="00976516" w:rsidRPr="00D67BC7" w:rsidRDefault="00976516" w:rsidP="00F625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b/>
                <w:sz w:val="24"/>
                <w:szCs w:val="24"/>
              </w:rPr>
              <w:t>Type of variable</w:t>
            </w:r>
          </w:p>
        </w:tc>
      </w:tr>
      <w:tr w:rsidR="00976516" w:rsidRPr="00D67BC7" w14:paraId="6AE3E701" w14:textId="77777777" w:rsidTr="00F62528">
        <w:tc>
          <w:tcPr>
            <w:tcW w:w="4230" w:type="dxa"/>
          </w:tcPr>
          <w:p w14:paraId="3630C3F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cute kidney surgery, n (%)</w:t>
            </w:r>
          </w:p>
        </w:tc>
        <w:tc>
          <w:tcPr>
            <w:tcW w:w="6660" w:type="dxa"/>
          </w:tcPr>
          <w:p w14:paraId="07DAAB22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50A15745" w14:textId="77777777" w:rsidTr="00F62528">
        <w:tc>
          <w:tcPr>
            <w:tcW w:w="4230" w:type="dxa"/>
          </w:tcPr>
          <w:p w14:paraId="4421FF48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660" w:type="dxa"/>
          </w:tcPr>
          <w:p w14:paraId="674B58FA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Continuous </w:t>
            </w:r>
          </w:p>
        </w:tc>
      </w:tr>
      <w:tr w:rsidR="00976516" w:rsidRPr="00D67BC7" w14:paraId="3C83C671" w14:textId="77777777" w:rsidTr="00F62528">
        <w:tc>
          <w:tcPr>
            <w:tcW w:w="4230" w:type="dxa"/>
          </w:tcPr>
          <w:p w14:paraId="589DD3D9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Sex, n (%) </w:t>
            </w:r>
          </w:p>
        </w:tc>
        <w:tc>
          <w:tcPr>
            <w:tcW w:w="6660" w:type="dxa"/>
          </w:tcPr>
          <w:p w14:paraId="39D5073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Male/Female</w:t>
            </w:r>
          </w:p>
        </w:tc>
      </w:tr>
      <w:tr w:rsidR="00976516" w:rsidRPr="00D67BC7" w14:paraId="4337CEDE" w14:textId="77777777" w:rsidTr="00F62528">
        <w:tc>
          <w:tcPr>
            <w:tcW w:w="4230" w:type="dxa"/>
          </w:tcPr>
          <w:p w14:paraId="2660ACA0" w14:textId="77777777" w:rsidR="00976516" w:rsidRPr="00D67BC7" w:rsidRDefault="0097651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6660" w:type="dxa"/>
          </w:tcPr>
          <w:p w14:paraId="65CB4C3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976516" w:rsidRPr="00D67BC7" w14:paraId="5F72E7E6" w14:textId="77777777" w:rsidTr="00F62528">
        <w:trPr>
          <w:trHeight w:val="224"/>
        </w:trPr>
        <w:tc>
          <w:tcPr>
            <w:tcW w:w="4230" w:type="dxa"/>
          </w:tcPr>
          <w:p w14:paraId="4F080246" w14:textId="77777777" w:rsidR="00976516" w:rsidRPr="00D67BC7" w:rsidRDefault="00976516" w:rsidP="00F62528">
            <w:pPr>
              <w:tabs>
                <w:tab w:val="left" w:pos="5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Preoperative eGFR</w:t>
            </w:r>
          </w:p>
        </w:tc>
        <w:tc>
          <w:tcPr>
            <w:tcW w:w="6660" w:type="dxa"/>
          </w:tcPr>
          <w:p w14:paraId="014C194A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</w:p>
        </w:tc>
      </w:tr>
      <w:tr w:rsidR="00976516" w:rsidRPr="00D67BC7" w14:paraId="73AFE14B" w14:textId="77777777" w:rsidTr="00F62528">
        <w:tc>
          <w:tcPr>
            <w:tcW w:w="4230" w:type="dxa"/>
          </w:tcPr>
          <w:p w14:paraId="56374F5A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urgery type</w:t>
            </w:r>
          </w:p>
        </w:tc>
        <w:tc>
          <w:tcPr>
            <w:tcW w:w="6660" w:type="dxa"/>
          </w:tcPr>
          <w:p w14:paraId="22EC0B1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5472FBB9" w14:textId="77777777" w:rsidR="00976516" w:rsidRPr="00D67BC7" w:rsidRDefault="00976516" w:rsidP="00976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>CABG</w:t>
            </w:r>
          </w:p>
          <w:p w14:paraId="5A2FDE25" w14:textId="77777777" w:rsidR="00976516" w:rsidRPr="00D67BC7" w:rsidRDefault="00976516" w:rsidP="00976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>Single Valve</w:t>
            </w:r>
          </w:p>
          <w:p w14:paraId="796A0788" w14:textId="77777777" w:rsidR="00976516" w:rsidRPr="00D67BC7" w:rsidRDefault="00976516" w:rsidP="009765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>Combined CABG/valve</w:t>
            </w:r>
          </w:p>
        </w:tc>
      </w:tr>
      <w:tr w:rsidR="00976516" w:rsidRPr="00D67BC7" w14:paraId="5BD0679C" w14:textId="77777777" w:rsidTr="00F62528">
        <w:tc>
          <w:tcPr>
            <w:tcW w:w="4230" w:type="dxa"/>
          </w:tcPr>
          <w:p w14:paraId="3D62E1D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7B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score, n (%)</w:t>
            </w:r>
          </w:p>
        </w:tc>
        <w:tc>
          <w:tcPr>
            <w:tcW w:w="6660" w:type="dxa"/>
          </w:tcPr>
          <w:p w14:paraId="158009F2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6C0A4BE6" w14:textId="77777777" w:rsidR="00976516" w:rsidRPr="00D67BC7" w:rsidRDefault="00976516" w:rsidP="009765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ble cardiac disease, no other medical problems/or one or more controlled medical problems, undergoing noncomplex surgery </w:t>
            </w:r>
          </w:p>
          <w:p w14:paraId="620E9F3A" w14:textId="77777777" w:rsidR="00976516" w:rsidRPr="00D67BC7" w:rsidRDefault="00976516" w:rsidP="009765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y uncontrolled medical problem OR undergoing complex surgery</w:t>
            </w:r>
          </w:p>
          <w:p w14:paraId="65FF6AD4" w14:textId="77777777" w:rsidR="00976516" w:rsidRPr="00D67BC7" w:rsidRDefault="00976516" w:rsidP="009765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y uncontrolled medical problem AND undergoing complex surgery</w:t>
            </w:r>
          </w:p>
          <w:p w14:paraId="12B24366" w14:textId="77777777" w:rsidR="00976516" w:rsidRPr="00D67BC7" w:rsidRDefault="00976516" w:rsidP="009765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hronic or advanced cardiac disease undergoing cardiac surgery as a last hope to save or improve life</w:t>
            </w:r>
          </w:p>
        </w:tc>
      </w:tr>
      <w:tr w:rsidR="00976516" w:rsidRPr="00D67BC7" w14:paraId="0F7D139A" w14:textId="77777777" w:rsidTr="00F62528">
        <w:tc>
          <w:tcPr>
            <w:tcW w:w="4230" w:type="dxa"/>
          </w:tcPr>
          <w:p w14:paraId="6523B76B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Emergent operative status, n (%)</w:t>
            </w:r>
          </w:p>
        </w:tc>
        <w:tc>
          <w:tcPr>
            <w:tcW w:w="6660" w:type="dxa"/>
          </w:tcPr>
          <w:p w14:paraId="2640655B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 emergent/elective</w:t>
            </w:r>
          </w:p>
        </w:tc>
      </w:tr>
      <w:tr w:rsidR="00976516" w:rsidRPr="00D67BC7" w14:paraId="38B95646" w14:textId="77777777" w:rsidTr="00F62528">
        <w:tc>
          <w:tcPr>
            <w:tcW w:w="4230" w:type="dxa"/>
          </w:tcPr>
          <w:p w14:paraId="4C65AF9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CCS grading of angina severity, n (%) </w:t>
            </w:r>
          </w:p>
        </w:tc>
        <w:tc>
          <w:tcPr>
            <w:tcW w:w="6660" w:type="dxa"/>
          </w:tcPr>
          <w:p w14:paraId="740F34D6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Categorical: </w:t>
            </w:r>
          </w:p>
          <w:p w14:paraId="066AD9E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      0    None</w:t>
            </w:r>
          </w:p>
          <w:p w14:paraId="4C370707" w14:textId="77777777" w:rsidR="00976516" w:rsidRPr="00D67BC7" w:rsidRDefault="00976516" w:rsidP="009765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gina with strenuous or rapid or prolonged exertion at work or recreation</w:t>
            </w:r>
          </w:p>
          <w:p w14:paraId="76157EA4" w14:textId="77777777" w:rsidR="00976516" w:rsidRPr="00D67BC7" w:rsidRDefault="00976516" w:rsidP="009765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Slight limitation of ordinary activity </w:t>
            </w:r>
          </w:p>
          <w:p w14:paraId="31A85762" w14:textId="77777777" w:rsidR="00976516" w:rsidRPr="00D67BC7" w:rsidRDefault="00976516" w:rsidP="009765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Marked limitation of ordinary physical activity  </w:t>
            </w:r>
          </w:p>
          <w:p w14:paraId="222D238B" w14:textId="77777777" w:rsidR="00976516" w:rsidRPr="00D67BC7" w:rsidRDefault="00976516" w:rsidP="009765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Inability to carry on any physical activity without discomfort, anginal syndrome may be present at rest</w:t>
            </w:r>
          </w:p>
        </w:tc>
      </w:tr>
      <w:tr w:rsidR="00976516" w:rsidRPr="00D67BC7" w14:paraId="3FEE6D86" w14:textId="77777777" w:rsidTr="00F62528">
        <w:tc>
          <w:tcPr>
            <w:tcW w:w="4230" w:type="dxa"/>
          </w:tcPr>
          <w:p w14:paraId="392F9FE9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Atrial fibrillation, n (%) </w:t>
            </w:r>
          </w:p>
        </w:tc>
        <w:tc>
          <w:tcPr>
            <w:tcW w:w="6660" w:type="dxa"/>
          </w:tcPr>
          <w:p w14:paraId="7316775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795B0EEE" w14:textId="77777777" w:rsidTr="00F62528">
        <w:tc>
          <w:tcPr>
            <w:tcW w:w="4230" w:type="dxa"/>
          </w:tcPr>
          <w:p w14:paraId="38EC8AD1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New York Heart Association functional class, n (%) </w:t>
            </w:r>
          </w:p>
        </w:tc>
        <w:tc>
          <w:tcPr>
            <w:tcW w:w="6660" w:type="dxa"/>
          </w:tcPr>
          <w:p w14:paraId="6596454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50ED587D" w14:textId="77777777" w:rsidR="00976516" w:rsidRPr="00D67BC7" w:rsidRDefault="00976516" w:rsidP="0097651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C68921F" w14:textId="77777777" w:rsidR="00976516" w:rsidRPr="00D67BC7" w:rsidRDefault="00976516" w:rsidP="009765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No limitation of physical activity. Ordinary physical activity does not cause undue fatigue, palpitation, dyspnea </w:t>
            </w:r>
          </w:p>
          <w:p w14:paraId="12BA7985" w14:textId="77777777" w:rsidR="00976516" w:rsidRPr="00D67BC7" w:rsidRDefault="00976516" w:rsidP="009765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light limitation of physical activity. Comfortable at rest. Ordinary physical activity results in fatigue, palpitation, dyspnea</w:t>
            </w:r>
          </w:p>
          <w:p w14:paraId="16D49705" w14:textId="77777777" w:rsidR="00976516" w:rsidRPr="00D67BC7" w:rsidRDefault="00976516" w:rsidP="009765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Marked limitation of physical activity. Comfortable at rest. Less than ordinary activity causes fatigue, palpitation, or dyspnea</w:t>
            </w:r>
          </w:p>
          <w:p w14:paraId="74B25B07" w14:textId="77777777" w:rsidR="00976516" w:rsidRPr="00D67BC7" w:rsidRDefault="00976516" w:rsidP="009765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Unable to carry on any physical activity without discomfort. Symptoms of heart failure at rest. If any physical activity is undertaken, discomfort increases</w:t>
            </w:r>
          </w:p>
        </w:tc>
      </w:tr>
      <w:tr w:rsidR="00976516" w:rsidRPr="00D67BC7" w14:paraId="01184B88" w14:textId="77777777" w:rsidTr="00F62528">
        <w:tc>
          <w:tcPr>
            <w:tcW w:w="4230" w:type="dxa"/>
          </w:tcPr>
          <w:p w14:paraId="3558B62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ent MI within 30 days of surgery, n (%)</w:t>
            </w:r>
          </w:p>
        </w:tc>
        <w:tc>
          <w:tcPr>
            <w:tcW w:w="6660" w:type="dxa"/>
          </w:tcPr>
          <w:p w14:paraId="27519D9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3A64C303" w14:textId="77777777" w:rsidTr="00F62528">
        <w:tc>
          <w:tcPr>
            <w:tcW w:w="4230" w:type="dxa"/>
          </w:tcPr>
          <w:p w14:paraId="1C165C6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Left ventricular ejection fraction class, n (%)</w:t>
            </w:r>
          </w:p>
        </w:tc>
        <w:tc>
          <w:tcPr>
            <w:tcW w:w="6660" w:type="dxa"/>
          </w:tcPr>
          <w:p w14:paraId="20E48809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7A43765A" w14:textId="77777777" w:rsidR="00976516" w:rsidRPr="00D67BC7" w:rsidRDefault="00976516" w:rsidP="009765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≥50%</w:t>
            </w:r>
          </w:p>
          <w:p w14:paraId="09206248" w14:textId="77777777" w:rsidR="00976516" w:rsidRPr="00D67BC7" w:rsidRDefault="00976516" w:rsidP="009765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35-50%</w:t>
            </w:r>
          </w:p>
          <w:p w14:paraId="3A671E87" w14:textId="77777777" w:rsidR="00976516" w:rsidRPr="00D67BC7" w:rsidRDefault="00976516" w:rsidP="009765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20-34%</w:t>
            </w:r>
          </w:p>
          <w:p w14:paraId="210AE7A1" w14:textId="77777777" w:rsidR="00976516" w:rsidRPr="00D67BC7" w:rsidRDefault="00976516" w:rsidP="009765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&lt;20%</w:t>
            </w:r>
          </w:p>
        </w:tc>
      </w:tr>
      <w:tr w:rsidR="00976516" w:rsidRPr="00D67BC7" w14:paraId="5B03D95F" w14:textId="77777777" w:rsidTr="00F62528">
        <w:tc>
          <w:tcPr>
            <w:tcW w:w="4230" w:type="dxa"/>
          </w:tcPr>
          <w:p w14:paraId="469A146B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6660" w:type="dxa"/>
          </w:tcPr>
          <w:p w14:paraId="200E2DE8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3B85E6B5" w14:textId="77777777" w:rsidTr="00F62528">
        <w:tc>
          <w:tcPr>
            <w:tcW w:w="4230" w:type="dxa"/>
          </w:tcPr>
          <w:p w14:paraId="3DB7054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ior vascular/carotid surgery or angioplasty, n (%)</w:t>
            </w:r>
          </w:p>
        </w:tc>
        <w:tc>
          <w:tcPr>
            <w:tcW w:w="6660" w:type="dxa"/>
          </w:tcPr>
          <w:p w14:paraId="3152409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7FEC5CF3" w14:textId="77777777" w:rsidTr="00F62528">
        <w:tc>
          <w:tcPr>
            <w:tcW w:w="4230" w:type="dxa"/>
          </w:tcPr>
          <w:p w14:paraId="1AF08A85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erebrovascular disease unrelated to carotid disease, n (%)</w:t>
            </w:r>
          </w:p>
        </w:tc>
        <w:tc>
          <w:tcPr>
            <w:tcW w:w="6660" w:type="dxa"/>
          </w:tcPr>
          <w:p w14:paraId="18FEBED9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3A842DF2" w14:textId="77777777" w:rsidTr="00F62528">
        <w:tc>
          <w:tcPr>
            <w:tcW w:w="4230" w:type="dxa"/>
          </w:tcPr>
          <w:p w14:paraId="29B6D97A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erebrovascular disease related to carotid disease, n (%)</w:t>
            </w:r>
          </w:p>
        </w:tc>
        <w:tc>
          <w:tcPr>
            <w:tcW w:w="6660" w:type="dxa"/>
          </w:tcPr>
          <w:p w14:paraId="66C1F941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1A582481" w14:textId="77777777" w:rsidTr="00F62528">
        <w:tc>
          <w:tcPr>
            <w:tcW w:w="4230" w:type="dxa"/>
          </w:tcPr>
          <w:p w14:paraId="7BE37600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 xml:space="preserve">Diabetes, n (%) </w:t>
            </w:r>
          </w:p>
        </w:tc>
        <w:tc>
          <w:tcPr>
            <w:tcW w:w="6660" w:type="dxa"/>
          </w:tcPr>
          <w:p w14:paraId="6032DD14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7E56049D" w14:textId="77777777" w:rsidTr="00F62528">
        <w:tc>
          <w:tcPr>
            <w:tcW w:w="4230" w:type="dxa"/>
          </w:tcPr>
          <w:p w14:paraId="427D3358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rotid disease, n (%)</w:t>
            </w:r>
          </w:p>
        </w:tc>
        <w:tc>
          <w:tcPr>
            <w:tcW w:w="6660" w:type="dxa"/>
          </w:tcPr>
          <w:p w14:paraId="58277F93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78C631B1" w14:textId="77777777" w:rsidTr="00F62528">
        <w:tc>
          <w:tcPr>
            <w:tcW w:w="4230" w:type="dxa"/>
          </w:tcPr>
          <w:p w14:paraId="44FBEF8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eripheral arterial disease, n (%)</w:t>
            </w:r>
          </w:p>
        </w:tc>
        <w:tc>
          <w:tcPr>
            <w:tcW w:w="6660" w:type="dxa"/>
          </w:tcPr>
          <w:p w14:paraId="1021B916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6FED4A4F" w14:textId="77777777" w:rsidTr="00F62528">
        <w:tc>
          <w:tcPr>
            <w:tcW w:w="4230" w:type="dxa"/>
          </w:tcPr>
          <w:p w14:paraId="666D560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oronary artery disease, n (%)</w:t>
            </w:r>
          </w:p>
        </w:tc>
        <w:tc>
          <w:tcPr>
            <w:tcW w:w="6660" w:type="dxa"/>
          </w:tcPr>
          <w:p w14:paraId="0B8B093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20CB9991" w14:textId="77777777" w:rsidTr="00F62528">
        <w:tc>
          <w:tcPr>
            <w:tcW w:w="4230" w:type="dxa"/>
          </w:tcPr>
          <w:p w14:paraId="7D48B5E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sence of residual neurologic deficit after stroke, n (%)</w:t>
            </w:r>
          </w:p>
        </w:tc>
        <w:tc>
          <w:tcPr>
            <w:tcW w:w="6660" w:type="dxa"/>
          </w:tcPr>
          <w:p w14:paraId="69774CD6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4F6D7A2C" w14:textId="77777777" w:rsidTr="00F62528">
        <w:tc>
          <w:tcPr>
            <w:tcW w:w="4230" w:type="dxa"/>
          </w:tcPr>
          <w:p w14:paraId="3DCF11C3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nemia, n (%)</w:t>
            </w:r>
          </w:p>
        </w:tc>
        <w:tc>
          <w:tcPr>
            <w:tcW w:w="6660" w:type="dxa"/>
          </w:tcPr>
          <w:p w14:paraId="4BE9479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4DB97ADE" w14:textId="77777777" w:rsidTr="00F62528">
        <w:tc>
          <w:tcPr>
            <w:tcW w:w="4230" w:type="dxa"/>
          </w:tcPr>
          <w:p w14:paraId="35F4DAE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cardiogenic shock, n (%)</w:t>
            </w:r>
          </w:p>
        </w:tc>
        <w:tc>
          <w:tcPr>
            <w:tcW w:w="6660" w:type="dxa"/>
          </w:tcPr>
          <w:p w14:paraId="0D7E9F7F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5836B287" w14:textId="77777777" w:rsidTr="00F62528">
        <w:tc>
          <w:tcPr>
            <w:tcW w:w="4230" w:type="dxa"/>
          </w:tcPr>
          <w:p w14:paraId="5FAB652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vious cardiac arrest, n (%)</w:t>
            </w:r>
          </w:p>
        </w:tc>
        <w:tc>
          <w:tcPr>
            <w:tcW w:w="6660" w:type="dxa"/>
          </w:tcPr>
          <w:p w14:paraId="4D55309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53536DDB" w14:textId="77777777" w:rsidTr="00F62528">
        <w:tc>
          <w:tcPr>
            <w:tcW w:w="4230" w:type="dxa"/>
          </w:tcPr>
          <w:p w14:paraId="456BC76C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Preoperative Intra-aortic balloon pump therapy, n (%)</w:t>
            </w:r>
          </w:p>
        </w:tc>
        <w:tc>
          <w:tcPr>
            <w:tcW w:w="6660" w:type="dxa"/>
          </w:tcPr>
          <w:p w14:paraId="52CE6708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1F6F6F91" w14:textId="77777777" w:rsidTr="00F62528">
        <w:trPr>
          <w:trHeight w:val="179"/>
        </w:trPr>
        <w:tc>
          <w:tcPr>
            <w:tcW w:w="4230" w:type="dxa"/>
          </w:tcPr>
          <w:p w14:paraId="42AA3D21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ight-sided heart failure, n (%)</w:t>
            </w:r>
          </w:p>
        </w:tc>
        <w:tc>
          <w:tcPr>
            <w:tcW w:w="6660" w:type="dxa"/>
          </w:tcPr>
          <w:p w14:paraId="17F7FB46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13CCD583" w14:textId="77777777" w:rsidTr="00F62528">
        <w:tc>
          <w:tcPr>
            <w:tcW w:w="4230" w:type="dxa"/>
          </w:tcPr>
          <w:p w14:paraId="1117DDE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Redo sternotomy, n (%)</w:t>
            </w:r>
          </w:p>
        </w:tc>
        <w:tc>
          <w:tcPr>
            <w:tcW w:w="6660" w:type="dxa"/>
          </w:tcPr>
          <w:p w14:paraId="5BA9952D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6B18C62E" w14:textId="77777777" w:rsidTr="00F62528">
        <w:tc>
          <w:tcPr>
            <w:tcW w:w="4230" w:type="dxa"/>
          </w:tcPr>
          <w:p w14:paraId="3427C73A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Infective endocarditis, n (%)</w:t>
            </w:r>
          </w:p>
        </w:tc>
        <w:tc>
          <w:tcPr>
            <w:tcW w:w="6660" w:type="dxa"/>
          </w:tcPr>
          <w:p w14:paraId="7512BE3B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006B8BF9" w14:textId="77777777" w:rsidTr="00F62528">
        <w:tc>
          <w:tcPr>
            <w:tcW w:w="4230" w:type="dxa"/>
          </w:tcPr>
          <w:p w14:paraId="3077D084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eizure disorder, n (%)</w:t>
            </w:r>
          </w:p>
        </w:tc>
        <w:tc>
          <w:tcPr>
            <w:tcW w:w="6660" w:type="dxa"/>
          </w:tcPr>
          <w:p w14:paraId="7F8730E4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 – Yes/No</w:t>
            </w:r>
          </w:p>
        </w:tc>
      </w:tr>
      <w:tr w:rsidR="00976516" w:rsidRPr="00D67BC7" w14:paraId="759141D0" w14:textId="77777777" w:rsidTr="00F62528">
        <w:tc>
          <w:tcPr>
            <w:tcW w:w="4230" w:type="dxa"/>
          </w:tcPr>
          <w:p w14:paraId="38E58DB9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Smoking status, n (%)</w:t>
            </w:r>
          </w:p>
        </w:tc>
        <w:tc>
          <w:tcPr>
            <w:tcW w:w="6660" w:type="dxa"/>
          </w:tcPr>
          <w:p w14:paraId="597AC9E0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569F693F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14:paraId="3C956BAE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  <w:p w14:paraId="4B50CB3A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</w:tr>
      <w:tr w:rsidR="00976516" w:rsidRPr="00D67BC7" w14:paraId="659E2E0E" w14:textId="77777777" w:rsidTr="00F62528">
        <w:tc>
          <w:tcPr>
            <w:tcW w:w="4230" w:type="dxa"/>
          </w:tcPr>
          <w:p w14:paraId="6096CF48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Alcoholism, n (%)</w:t>
            </w:r>
          </w:p>
        </w:tc>
        <w:tc>
          <w:tcPr>
            <w:tcW w:w="6660" w:type="dxa"/>
          </w:tcPr>
          <w:p w14:paraId="149AEDC7" w14:textId="77777777" w:rsidR="00976516" w:rsidRPr="00D67BC7" w:rsidRDefault="00976516" w:rsidP="00F62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ategorical:</w:t>
            </w:r>
          </w:p>
          <w:p w14:paraId="16A09EFF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14:paraId="2B005CDA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  <w:p w14:paraId="47F6E439" w14:textId="77777777" w:rsidR="00976516" w:rsidRPr="00D67BC7" w:rsidRDefault="00976516" w:rsidP="0097651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67BC7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</w:tr>
    </w:tbl>
    <w:p w14:paraId="0059B6A4" w14:textId="77777777" w:rsidR="00976516" w:rsidRPr="00A353C6" w:rsidRDefault="00976516" w:rsidP="00976516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A353C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353C6">
        <w:rPr>
          <w:rFonts w:ascii="Times New Roman" w:hAnsi="Times New Roman" w:cs="Times New Roman"/>
          <w:sz w:val="18"/>
          <w:szCs w:val="18"/>
        </w:rPr>
        <w:t>Preoperative</w:t>
      </w:r>
      <w:proofErr w:type="spellEnd"/>
      <w:r w:rsidRPr="00A353C6">
        <w:rPr>
          <w:rFonts w:ascii="Times New Roman" w:hAnsi="Times New Roman" w:cs="Times New Roman"/>
          <w:sz w:val="18"/>
          <w:szCs w:val="18"/>
        </w:rPr>
        <w:t xml:space="preserve"> glomerular filtration rate was calculated using The Chronic Kidney Disease Epidemiology Collaboration creatinine equation </w:t>
      </w:r>
    </w:p>
    <w:p w14:paraId="0CC0661B" w14:textId="77777777" w:rsidR="00976516" w:rsidRPr="00A353C6" w:rsidRDefault="00976516" w:rsidP="009765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A353C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353C6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A353C6">
        <w:rPr>
          <w:rFonts w:ascii="Times New Roman" w:hAnsi="Times New Roman" w:cs="Times New Roman"/>
          <w:sz w:val="18"/>
          <w:szCs w:val="18"/>
        </w:rPr>
        <w:t xml:space="preserve"> Cardiac Anesthesia Risk Evaluation (CARE) score that is a validated mortality score that integrated the severity of cardiac disease, co-existing medical problems and complexity of cardiac surgery to be performed </w:t>
      </w:r>
      <w:r w:rsidRPr="00A353C6"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Dupuis&lt;/Author&gt;&lt;Year&gt;2001&lt;/Year&gt;&lt;RecNum&gt;48&lt;/RecNum&gt;&lt;DisplayText&gt;(1)&lt;/DisplayText&gt;&lt;record&gt;&lt;rec-number&gt;48&lt;/rec-number&gt;&lt;foreign-keys&gt;&lt;key app="EN" db-id="29rvazwxq2wazsesprvv2armwzt29rdvwvfe" timestamp="1576508249"&gt;48&lt;/key&gt;&lt;/foreign-keys&gt;&lt;ref-type name="Journal Article"&gt;17&lt;/ref-type&gt;&lt;contributors&gt;&lt;authors&gt;&lt;author&gt;Dupuis, J. Y.&lt;/author&gt;&lt;author&gt;Wang, F.&lt;/author&gt;&lt;author&gt;Nathan, H.&lt;/author&gt;&lt;author&gt;Lam, M.&lt;/author&gt;&lt;author&gt;Grimes, S.&lt;/author&gt;&lt;author&gt;Bourke, M.&lt;/author&gt;&lt;/authors&gt;&lt;/contributors&gt;&lt;auth-address&gt;Department of Anesthesia, University of Ottawa Heart Institute, Ottawa, Ontario, Canada. jydupuis@ottawaheart.ca&lt;/auth-address&gt;&lt;titles&gt;&lt;title&gt;The cardiac anesthesia risk evaluation score: a clinically useful predictor of mortality and morbidity after cardiac surgery&lt;/title&gt;&lt;secondary-title&gt;Anesthesiology&lt;/secondary-title&gt;&lt;/titles&gt;&lt;periodical&gt;&lt;full-title&gt;Anesthesiology&lt;/full-title&gt;&lt;/periodical&gt;&lt;pages&gt;194-204&lt;/pages&gt;&lt;volume&gt;94&lt;/volume&gt;&lt;number&gt;2&lt;/number&gt;&lt;edition&gt;2001/02/15&lt;/edition&gt;&lt;keywords&gt;&lt;keyword&gt;Adult&lt;/keyword&gt;&lt;keyword&gt;Aged&lt;/keyword&gt;&lt;keyword&gt;Aged, 80 and over&lt;/keyword&gt;&lt;keyword&gt;Anesthesia/*adverse effects&lt;/keyword&gt;&lt;keyword&gt;Cardiac Surgical Procedures/*mortality&lt;/keyword&gt;&lt;keyword&gt;Female&lt;/keyword&gt;&lt;keyword&gt;Humans&lt;/keyword&gt;&lt;keyword&gt;Male&lt;/keyword&gt;&lt;keyword&gt;Middle Aged&lt;/keyword&gt;&lt;keyword&gt;Morbidity&lt;/keyword&gt;&lt;keyword&gt;Risk Factors&lt;/keyword&gt;&lt;/keywords&gt;&lt;dates&gt;&lt;year&gt;2001&lt;/year&gt;&lt;pub-dates&gt;&lt;date&gt;Feb&lt;/date&gt;&lt;/pub-dates&gt;&lt;/dates&gt;&lt;isbn&gt;0003-3022 (Print)&amp;#xD;0003-3022 (Linking)&lt;/isbn&gt;&lt;accession-num&gt;11176081&lt;/accession-num&gt;&lt;urls&gt;&lt;related-urls&gt;&lt;url&gt;https://www.ncbi.nlm.nih.gov/pubmed/11176081&lt;/url&gt;&lt;/related-urls&gt;&lt;/urls&gt;&lt;electronic-resource-num&gt;10.1097/00000542-200102000-00006&lt;/electronic-resource-num&gt;&lt;/record&gt;&lt;/Cite&gt;&lt;/EndNote&gt;</w:instrText>
      </w:r>
      <w:r w:rsidRPr="00A353C6"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</w:rPr>
        <w:t>(1)</w:t>
      </w:r>
      <w:r w:rsidRPr="00A353C6">
        <w:rPr>
          <w:rFonts w:ascii="Times New Roman" w:hAnsi="Times New Roman" w:cs="Times New Roman"/>
          <w:sz w:val="18"/>
          <w:szCs w:val="18"/>
        </w:rPr>
        <w:fldChar w:fldCharType="end"/>
      </w:r>
    </w:p>
    <w:p w14:paraId="4C19D9F3" w14:textId="77777777" w:rsidR="00976516" w:rsidRPr="00A353C6" w:rsidRDefault="00976516" w:rsidP="009765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353C6">
        <w:rPr>
          <w:rFonts w:ascii="Times New Roman" w:hAnsi="Times New Roman" w:cs="Times New Roman"/>
          <w:sz w:val="18"/>
          <w:szCs w:val="18"/>
        </w:rPr>
        <w:t>BMI=body mass index</w:t>
      </w:r>
    </w:p>
    <w:p w14:paraId="16CB13B7" w14:textId="77777777" w:rsidR="00976516" w:rsidRPr="00A353C6" w:rsidRDefault="00976516" w:rsidP="009765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353C6">
        <w:rPr>
          <w:rFonts w:ascii="Times New Roman" w:hAnsi="Times New Roman" w:cs="Times New Roman"/>
          <w:sz w:val="18"/>
          <w:szCs w:val="18"/>
        </w:rPr>
        <w:t>CCS= Canadian Cardiovascular Society</w:t>
      </w:r>
    </w:p>
    <w:p w14:paraId="07C012E0" w14:textId="77777777" w:rsidR="00976516" w:rsidRPr="00D67BC7" w:rsidRDefault="00976516" w:rsidP="009765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207008" w14:textId="77777777" w:rsidR="008457BE" w:rsidRDefault="008457BE"/>
    <w:sectPr w:rsidR="008457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602612"/>
    <w:multiLevelType w:val="hybridMultilevel"/>
    <w:tmpl w:val="D4347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492C1E"/>
    <w:multiLevelType w:val="hybridMultilevel"/>
    <w:tmpl w:val="761EC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9656DE"/>
    <w:multiLevelType w:val="hybridMultilevel"/>
    <w:tmpl w:val="854AE3CC"/>
    <w:lvl w:ilvl="0" w:tplc="99D0665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B07F2E"/>
    <w:multiLevelType w:val="hybridMultilevel"/>
    <w:tmpl w:val="FA9A9608"/>
    <w:lvl w:ilvl="0" w:tplc="F01C1F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826269"/>
    <w:multiLevelType w:val="hybridMultilevel"/>
    <w:tmpl w:val="4EA0E404"/>
    <w:lvl w:ilvl="0" w:tplc="E54876D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5B6501"/>
    <w:multiLevelType w:val="hybridMultilevel"/>
    <w:tmpl w:val="901CE442"/>
    <w:lvl w:ilvl="0" w:tplc="66E28338">
      <w:start w:val="1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6A3BB6"/>
    <w:multiLevelType w:val="hybridMultilevel"/>
    <w:tmpl w:val="69229D70"/>
    <w:lvl w:ilvl="0" w:tplc="69B49A68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AE5"/>
    <w:rsid w:val="00764AE5"/>
    <w:rsid w:val="008457BE"/>
    <w:rsid w:val="00961B9B"/>
    <w:rsid w:val="00976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06B1"/>
  <w15:chartTrackingRefBased/>
  <w15:docId w15:val="{B98E4CD9-0F38-457D-8AFF-3712D65D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5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51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65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Bhuvaneswari A.</cp:lastModifiedBy>
  <cp:revision>3</cp:revision>
  <dcterms:created xsi:type="dcterms:W3CDTF">2021-09-17T18:04:00Z</dcterms:created>
  <dcterms:modified xsi:type="dcterms:W3CDTF">2022-04-24T07:06:00Z</dcterms:modified>
</cp:coreProperties>
</file>